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AC3445" w:rsidRDefault="0028627C" w:rsidP="0028627C">
      <w:pPr>
        <w:rPr>
          <w:rFonts w:asciiTheme="majorBidi" w:hAnsiTheme="majorBidi" w:cstheme="majorBidi"/>
          <w:sz w:val="20"/>
          <w:szCs w:val="20"/>
        </w:rPr>
      </w:pPr>
      <w:r w:rsidRPr="0028627C">
        <w:rPr>
          <w:rFonts w:asciiTheme="majorBidi" w:hAnsiTheme="majorBidi" w:cstheme="majorBidi"/>
          <w:b/>
          <w:bCs/>
          <w:sz w:val="20"/>
          <w:szCs w:val="20"/>
        </w:rPr>
        <w:t>Supplementary Table S</w:t>
      </w:r>
      <w:r>
        <w:rPr>
          <w:rFonts w:asciiTheme="majorBidi" w:hAnsiTheme="majorBidi" w:cstheme="majorBidi"/>
          <w:b/>
          <w:bCs/>
          <w:sz w:val="20"/>
          <w:szCs w:val="20"/>
        </w:rPr>
        <w:t xml:space="preserve">1. </w:t>
      </w:r>
      <w:r w:rsidRPr="0028627C">
        <w:rPr>
          <w:rFonts w:asciiTheme="majorBidi" w:hAnsiTheme="majorBidi" w:cstheme="majorBidi"/>
          <w:sz w:val="20"/>
          <w:szCs w:val="20"/>
        </w:rPr>
        <w:t>A brief list of HRP chromogenic substrates</w:t>
      </w:r>
    </w:p>
    <w:tbl>
      <w:tblPr>
        <w:tblStyle w:val="TableGrid"/>
        <w:tblpPr w:leftFromText="181" w:rightFromText="181" w:vertAnchor="text" w:horzAnchor="margin" w:tblpXSpec="center" w:tblpY="-59"/>
        <w:tblW w:w="117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83"/>
        <w:gridCol w:w="1276"/>
        <w:gridCol w:w="283"/>
        <w:gridCol w:w="709"/>
        <w:gridCol w:w="1418"/>
        <w:gridCol w:w="283"/>
        <w:gridCol w:w="992"/>
        <w:gridCol w:w="284"/>
        <w:gridCol w:w="3424"/>
        <w:gridCol w:w="709"/>
      </w:tblGrid>
      <w:tr w:rsidR="0028627C" w:rsidRPr="007D2912" w:rsidTr="0028627C"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ubstrate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Type of substrate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28627C" w:rsidRPr="004D5788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4D5788">
              <w:rPr>
                <w:rFonts w:ascii="Times New Roman" w:hAnsi="Times New Roman" w:cs="Times New Roman"/>
                <w:sz w:val="14"/>
                <w:szCs w:val="14"/>
              </w:rPr>
              <w:t>λ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ԑ (extinction coefficient)(product)</w:t>
            </w:r>
          </w:p>
        </w:tc>
        <w:tc>
          <w:tcPr>
            <w:tcW w:w="283" w:type="dxa"/>
            <w:tcBorders>
              <w:top w:val="single" w:sz="12" w:space="0" w:color="auto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olubility (in water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, at RT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onsideration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Ref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</w:tr>
      <w:tr w:rsidR="0028627C" w:rsidRPr="007D2912" w:rsidTr="0028627C">
        <w:tc>
          <w:tcPr>
            <w:tcW w:w="2127" w:type="dxa"/>
            <w:tcBorders>
              <w:top w:val="single" w:sz="8" w:space="0" w:color="auto"/>
              <w:bottom w:val="nil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AA </w:t>
            </w:r>
            <w:r w:rsidRPr="002A017C">
              <w:rPr>
                <w:rFonts w:ascii="Times New Roman" w:hAnsi="Times New Roman" w:cs="Times New Roman"/>
                <w:sz w:val="14"/>
                <w:szCs w:val="14"/>
              </w:rPr>
              <w:t>(4-aminoantipyrine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olubl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510 nm</w:t>
            </w:r>
          </w:p>
        </w:tc>
        <w:tc>
          <w:tcPr>
            <w:tcW w:w="1418" w:type="dxa"/>
            <w:tcBorders>
              <w:top w:val="single" w:sz="8" w:space="0" w:color="auto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6.58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50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single" w:sz="8" w:space="0" w:color="auto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hould be used with phenol as co-substrate.</w:t>
            </w:r>
          </w:p>
        </w:tc>
        <w:tc>
          <w:tcPr>
            <w:tcW w:w="709" w:type="dxa"/>
            <w:tcBorders>
              <w:top w:val="single" w:sz="8" w:space="0" w:color="auto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Sb3Npbmk8L0F1dGhvcj48WWVhcj4yMDE4PC9ZZWFyPjxS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</w:fldData>
              </w:fldChar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Sb3Npbmk8L0F1dGhvcj48WWVhcj4yMDE4PC9ZZWFyPjxS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</w:fldData>
              </w:fldChar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 w:rsidRPr="007D2912">
              <w:rPr>
                <w:rFonts w:ascii="Times New Roman" w:hAnsi="Times New Roman" w:cs="Times New Roman"/>
                <w:noProof/>
                <w:sz w:val="14"/>
                <w:szCs w:val="14"/>
              </w:rPr>
              <w:t>(1, 2)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BTS </w:t>
            </w:r>
            <w:r w:rsidRPr="002A017C">
              <w:rPr>
                <w:rFonts w:ascii="Times New Roman" w:hAnsi="Times New Roman" w:cs="Times New Roman"/>
                <w:sz w:val="14"/>
                <w:szCs w:val="14"/>
              </w:rPr>
              <w:t>(2,2'-azino-bis(3-ethylbenzothiazoline-6-sulfonic acid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olubl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405 n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36.8 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50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aWdtYS1BbGRyaWNoPC9BdXRob3I+PFJlY051bT4zPC9S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aWdtYS1BbGRyaWNoPC9BdXRob3I+PFJlY051bT4zPC9S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3-5)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50440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o-Dianisidine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olubl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60 n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A956FA">
              <w:rPr>
                <w:rFonts w:ascii="Times New Roman" w:hAnsi="Times New Roman" w:cs="Times New Roman"/>
                <w:sz w:val="14"/>
                <w:szCs w:val="14"/>
              </w:rPr>
              <w:t>30.0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5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he measurement is performed at 560 nm in end-point assays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aWdtYS1BbGRyaWNoPC9BdXRob3I+PFJlY051bT4xNDwv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TaWdtYS1BbGRyaWNoPC9BdXRob3I+PFJlY051bT4xNDwv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>
              <w:rPr>
                <w:rFonts w:ascii="Times New Roman" w:hAnsi="Times New Roman" w:cs="Times New Roman"/>
                <w:sz w:val="14"/>
                <w:szCs w:val="14"/>
              </w:rPr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5-8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Pr="00250440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G</w:t>
            </w:r>
            <w:r w:rsidRPr="00014102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uaiacol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olubl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70 n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C9158B">
              <w:rPr>
                <w:rFonts w:ascii="Times New Roman" w:hAnsi="Times New Roman" w:cs="Times New Roman"/>
                <w:sz w:val="14"/>
                <w:szCs w:val="14"/>
              </w:rPr>
              <w:t>26.6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4.8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Mika&lt;/Author&gt;&lt;Year&gt;2003&lt;/Year&gt;&lt;RecNum&gt;17&lt;/RecNum&gt;&lt;DisplayText&gt;(5, 9)&lt;/DisplayText&gt;&lt;record&gt;&lt;rec-number&gt;17&lt;/rec-number&gt;&lt;foreign-keys&gt;&lt;key app="EN" db-id="pwwazrvpmzfr0jefxvg59xete5asrzp9wrzx" timestamp="1729177699"&gt;17&lt;/key&gt;&lt;/foreign-keys&gt;&lt;ref-type name="Journal Article"&gt;17&lt;/ref-type&gt;&lt;contributors&gt;&lt;authors&gt;&lt;author&gt;Mika, Angela&lt;/author&gt;&lt;author&gt;Luthje, Sabine&lt;/author&gt;&lt;/authors&gt;&lt;/contributors&gt;&lt;titles&gt;&lt;title&gt;Properties of guaiacol peroxidase activities isolated from corn root plasma membranes&lt;/title&gt;&lt;secondary-title&gt;Plant Physiology&lt;/secondary-title&gt;&lt;/titles&gt;&lt;periodical&gt;&lt;full-title&gt;Plant Physiology&lt;/full-title&gt;&lt;/periodical&gt;&lt;pages&gt;1489-1498&lt;/pages&gt;&lt;volume&gt;132&lt;/volume&gt;&lt;number&gt;3&lt;/number&gt;&lt;dates&gt;&lt;year&gt;2003&lt;/year&gt;&lt;/dates&gt;&lt;isbn&gt;1532-2548&lt;/isbn&gt;&lt;urls&gt;&lt;/urls&gt;&lt;/record&gt;&lt;/Cite&gt;&lt;Cite&gt;&lt;Author&gt;Tam&lt;/Author&gt;&lt;Year&gt;1994&lt;/Year&gt;&lt;RecNum&gt;18&lt;/RecNum&gt;&lt;record&gt;&lt;rec-number&gt;18&lt;/rec-number&gt;&lt;foreign-keys&gt;&lt;key app="EN" db-id="pwwazrvpmzfr0jefxvg59xete5asrzp9wrzx" timestamp="1729179492"&gt;18&lt;/key&gt;&lt;/foreign-keys&gt;&lt;ref-type name="Journal Article"&gt;17&lt;/ref-type&gt;&lt;contributors&gt;&lt;authors&gt;&lt;author&gt;Tam, Deborah&lt;/author&gt;&lt;author&gt;Varhanickova, Dana&lt;/author&gt;&lt;author&gt;Shiu, Wan Ying&lt;/author&gt;&lt;author&gt;Mackay, Donald&lt;/author&gt;&lt;/authors&gt;&lt;/contributors&gt;&lt;titles&gt;&lt;title&gt;Aqueous solubility of chloroguaiacols&lt;/title&gt;&lt;secondary-title&gt;Journal of Chemical and Engineering Data&lt;/secondary-title&gt;&lt;/titles&gt;&lt;periodical&gt;&lt;full-title&gt;Journal of Chemical and Engineering Data&lt;/full-title&gt;&lt;/periodical&gt;&lt;pages&gt;83-86&lt;/pages&gt;&lt;volume&gt;39&lt;/volume&gt;&lt;number&gt;1&lt;/number&gt;&lt;dates&gt;&lt;year&gt;1994&lt;/year&gt;&lt;/dates&gt;&lt;isbn&gt;0021-9568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5, 9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P</w:t>
            </w:r>
            <w:r w:rsidRPr="00260054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yrogallol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olubl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20 n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Pr="00C9158B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372">
              <w:rPr>
                <w:rFonts w:ascii="Times New Roman" w:hAnsi="Times New Roman" w:cs="Times New Roman"/>
                <w:sz w:val="14"/>
                <w:szCs w:val="14"/>
              </w:rPr>
              <w:t>12.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8 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80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Schmidt&lt;/Author&gt;&lt;Year&gt;2009&lt;/Year&gt;&lt;RecNum&gt;19&lt;/RecNum&gt;&lt;DisplayText&gt;(10, 11)&lt;/DisplayText&gt;&lt;record&gt;&lt;rec-number&gt;19&lt;/rec-number&gt;&lt;foreign-keys&gt;&lt;key app="EN" db-id="pwwazrvpmzfr0jefxvg59xete5asrzp9wrzx" timestamp="1729186803"&gt;19&lt;/key&gt;&lt;/foreign-keys&gt;&lt;ref-type name="Journal Article"&gt;17&lt;/ref-type&gt;&lt;contributors&gt;&lt;authors&gt;&lt;author&gt;Schmidt, Thaís F.&lt;/author&gt;&lt;author&gt;Caseli, Luciano&lt;/author&gt;&lt;author&gt;dos Santos, David S.&lt;/author&gt;&lt;author&gt;Oliveira, Osvaldo N.&lt;/author&gt;&lt;/authors&gt;&lt;/contributors&gt;&lt;titles&gt;&lt;title&gt;Enzyme activity of horseradish peroxidase immobilized in chitosan matrices in alternated layers&lt;/title&gt;&lt;secondary-title&gt;Materials Science and Engineering: C&lt;/secondary-title&gt;&lt;/titles&gt;&lt;periodical&gt;&lt;full-title&gt;Materials Science and Engineering: C&lt;/full-title&gt;&lt;/periodical&gt;&lt;pages&gt;1889-1892&lt;/pages&gt;&lt;volume&gt;29&lt;/volume&gt;&lt;number&gt;6&lt;/number&gt;&lt;keywords&gt;&lt;keyword&gt;Layer-by-layer method&lt;/keyword&gt;&lt;keyword&gt;Horseradish peroxidase&lt;/keyword&gt;&lt;keyword&gt;Chitosan&lt;/keyword&gt;&lt;keyword&gt;Optical detection&lt;/keyword&gt;&lt;/keywords&gt;&lt;dates&gt;&lt;year&gt;2009&lt;/year&gt;&lt;pub-dates&gt;&lt;date&gt;2009/08/01/&lt;/date&gt;&lt;/pub-dates&gt;&lt;/dates&gt;&lt;isbn&gt;0928-4931&lt;/isbn&gt;&lt;urls&gt;&lt;related-urls&gt;&lt;url&gt;https://www.sciencedirect.com/science/article/pii/S0928493109000630&lt;/url&gt;&lt;/related-urls&gt;&lt;/urls&gt;&lt;electronic-resource-num&gt;https://doi.org/10.1016/j.msec.2009.02.020&lt;/electronic-resource-num&gt;&lt;/record&gt;&lt;/Cite&gt;&lt;Cite&gt;&lt;Author&gt;Yalkowsky&lt;/Author&gt;&lt;Year&gt;2016&lt;/Year&gt;&lt;RecNum&gt;20&lt;/RecNum&gt;&lt;record&gt;&lt;rec-number&gt;20&lt;/rec-number&gt;&lt;foreign-keys&gt;&lt;key app="EN" db-id="pwwazrvpmzfr0jefxvg59xete5asrzp9wrzx" timestamp="1729186828"&gt;20&lt;/key&gt;&lt;/foreign-keys&gt;&lt;ref-type name="Book"&gt;6&lt;/ref-type&gt;&lt;contributors&gt;&lt;authors&gt;&lt;author&gt;Yalkowsky, Samuel H&lt;/author&gt;&lt;author&gt;He, Yan&lt;/author&gt;&lt;author&gt;Jain, Parijat&lt;/author&gt;&lt;/authors&gt;&lt;/contributors&gt;&lt;titles&gt;&lt;title&gt;Handbook of aqueous solubility data&lt;/title&gt;&lt;/titles&gt;&lt;dates&gt;&lt;year&gt;2016&lt;/year&gt;&lt;/dates&gt;&lt;publisher&gt;CRC press&lt;/publisher&gt;&lt;isbn&gt;1439802467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10, 11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OPD </w:t>
            </w:r>
            <w:r w:rsidRPr="002A017C">
              <w:rPr>
                <w:rFonts w:ascii="Times New Roman" w:hAnsi="Times New Roman" w:cs="Times New Roman"/>
                <w:sz w:val="14"/>
                <w:szCs w:val="14"/>
              </w:rPr>
              <w:t>(o-phenylenediamine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oluble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417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n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16.7 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The oxidized form of the product has a λ</w:t>
            </w:r>
            <w:r w:rsidRPr="004D5788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max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of 490 nm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Fornera&lt;/Author&gt;&lt;Year&gt;2010&lt;/Year&gt;&lt;RecNum&gt;5&lt;/RecNum&gt;&lt;DisplayText&gt;(12, 13)&lt;/DisplayText&gt;&lt;record&gt;&lt;rec-number&gt;5&lt;/rec-number&gt;&lt;foreign-keys&gt;&lt;key app="EN" db-id="pwwazrvpmzfr0jefxvg59xete5asrzp9wrzx" timestamp="1729080773"&gt;5&lt;/key&gt;&lt;/foreign-keys&gt;&lt;ref-type name="Journal Article"&gt;17&lt;/ref-type&gt;&lt;contributors&gt;&lt;authors&gt;&lt;author&gt;Fornera, Sara&lt;/author&gt;&lt;author&gt;Walde, Peter&lt;/author&gt;&lt;/authors&gt;&lt;/contributors&gt;&lt;titles&gt;&lt;title&gt;Spectrophotometric quantification of horseradish peroxidase with o-phenylenediamine&lt;/title&gt;&lt;secondary-title&gt;Analytical biochemistry&lt;/secondary-title&gt;&lt;/titles&gt;&lt;periodical&gt;&lt;full-title&gt;Analytical biochemistry&lt;/full-title&gt;&lt;/periodical&gt;&lt;pages&gt;293-295&lt;/pages&gt;&lt;volume&gt;407&lt;/volume&gt;&lt;number&gt;2&lt;/number&gt;&lt;dates&gt;&lt;year&gt;2010&lt;/year&gt;&lt;/dates&gt;&lt;isbn&gt;0003-2697&lt;/isbn&gt;&lt;urls&gt;&lt;/urls&gt;&lt;/record&gt;&lt;/Cite&gt;&lt;Cite&gt;&lt;Author&gt;Yao&lt;/Author&gt;&lt;Year&gt;2017&lt;/Year&gt;&lt;RecNum&gt;6&lt;/RecNum&gt;&lt;record&gt;&lt;rec-number&gt;6&lt;/rec-number&gt;&lt;foreign-keys&gt;&lt;key app="EN" db-id="pwwazrvpmzfr0jefxvg59xete5asrzp9wrzx" timestamp="1729151660"&gt;6&lt;/key&gt;&lt;/foreign-keys&gt;&lt;ref-type name="Journal Article"&gt;17&lt;/ref-type&gt;&lt;contributors&gt;&lt;authors&gt;&lt;author&gt;Yao, Ganbing&lt;/author&gt;&lt;author&gt;Yao, Qingcang&lt;/author&gt;&lt;author&gt;Xia, Zhanxiang&lt;/author&gt;&lt;author&gt;Li, Zhihui&lt;/author&gt;&lt;/authors&gt;&lt;/contributors&gt;&lt;titles&gt;&lt;title&gt;Solubility determination and correlation for o-phenylenediamine in (methanol, ethanol, acetonitrile and water) and their binary solvents from T=(283.15–318.15) K&lt;/title&gt;&lt;secondary-title&gt;The Journal of Chemical Thermodynamics&lt;/secondary-title&gt;&lt;/titles&gt;&lt;periodical&gt;&lt;full-title&gt;The Journal of Chemical Thermodynamics&lt;/full-title&gt;&lt;/periodical&gt;&lt;pages&gt;179-186&lt;/pages&gt;&lt;volume&gt;105&lt;/volume&gt;&lt;dates&gt;&lt;year&gt;2017&lt;/year&gt;&lt;/dates&gt;&lt;isbn&gt;0021-9614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12, 13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TMB </w:t>
            </w:r>
            <w:r w:rsidRPr="002A017C">
              <w:rPr>
                <w:rFonts w:ascii="Times New Roman" w:hAnsi="Times New Roman" w:cs="Times New Roman"/>
                <w:sz w:val="14"/>
                <w:szCs w:val="14"/>
              </w:rPr>
              <w:t>(3,3',5,5'-tetramethylbenzidine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Soluble/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recip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it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atin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652 n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39 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The oxidized form of the product has a λ</w:t>
            </w:r>
            <w:r w:rsidRPr="004D5788">
              <w:rPr>
                <w:rFonts w:ascii="Times New Roman" w:hAnsi="Times New Roman" w:cs="Times New Roman"/>
                <w:sz w:val="14"/>
                <w:szCs w:val="14"/>
                <w:vertAlign w:val="subscript"/>
              </w:rPr>
              <w:t>max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of 450 nm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cmV5PC9BdXRob3I+PFllYXI+MjAwMDwvWWVhcj48UmVj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GcmV5PC9BdXRob3I+PFllYXI+MjAwMDwvWWVhcj48UmVj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=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>
              <w:rPr>
                <w:rFonts w:ascii="Times New Roman" w:hAnsi="Times New Roman" w:cs="Times New Roman"/>
                <w:sz w:val="14"/>
                <w:szCs w:val="14"/>
              </w:rPr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5, 14, 15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DAB </w:t>
            </w:r>
            <w:r w:rsidRPr="002A017C">
              <w:rPr>
                <w:rFonts w:ascii="Times New Roman" w:hAnsi="Times New Roman" w:cs="Times New Roman"/>
                <w:sz w:val="14"/>
                <w:szCs w:val="14"/>
              </w:rPr>
              <w:t>(3,3'-diaminobenzidine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Precipitatin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4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80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n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5.5 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 xml:space="preserve"> 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mmol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</w:rPr>
              <w:t>･</w:t>
            </w: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cm</w:t>
            </w:r>
            <w:r w:rsidRPr="007D2912">
              <w:rPr>
                <w:rFonts w:ascii="Times New Roman" w:eastAsia="MS Gothic" w:hAnsi="Times New Roman" w:cs="Times New Roman"/>
                <w:sz w:val="14"/>
                <w:szCs w:val="14"/>
                <w:vertAlign w:val="superscript"/>
              </w:rPr>
              <w:t>-</w:t>
            </w:r>
            <w:r w:rsidRPr="007D2912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0 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Limited application in quantitative assays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2YW4gTm9vcmRlbjwvQXV0aG9yPjxZZWFyPjE5OTI8L1ll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>
                <w:fldData xml:space="preserve">PEVuZE5vdGU+PENpdGU+PEF1dGhvcj52YW4gTm9vcmRlbjwvQXV0aG9yPjxZZWFyPjE5OTI8L1ll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</w:fldData>
              </w:fldChar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  <w:r>
              <w:rPr>
                <w:rFonts w:ascii="Times New Roman" w:hAnsi="Times New Roman" w:cs="Times New Roman"/>
                <w:sz w:val="14"/>
                <w:szCs w:val="14"/>
              </w:rPr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16-18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AEC </w:t>
            </w:r>
            <w:r w:rsidRPr="002A017C">
              <w:rPr>
                <w:rFonts w:ascii="Times New Roman" w:hAnsi="Times New Roman" w:cs="Times New Roman"/>
                <w:sz w:val="14"/>
                <w:szCs w:val="14"/>
              </w:rPr>
              <w:t>(3-amino-9-ethylcarbazole)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Precipitating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 mg/ml</w:t>
            </w:r>
          </w:p>
        </w:tc>
        <w:tc>
          <w:tcPr>
            <w:tcW w:w="284" w:type="dxa"/>
            <w:tcBorders>
              <w:top w:val="nil"/>
              <w:bottom w:val="nil"/>
            </w:tcBorders>
          </w:tcPr>
          <w:p w:rsidR="0028627C" w:rsidRPr="00134647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nil"/>
            </w:tcBorders>
            <w:vAlign w:val="center"/>
          </w:tcPr>
          <w:p w:rsidR="0028627C" w:rsidRPr="00134647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34647">
              <w:rPr>
                <w:rFonts w:ascii="Times New Roman" w:hAnsi="Times New Roman" w:cs="Times New Roman"/>
                <w:sz w:val="14"/>
                <w:szCs w:val="14"/>
              </w:rPr>
              <w:t>Only for in vitro visualization purposes.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Author&gt;Sigma-Aldrich&lt;/Author&gt;&lt;RecNum&gt;11&lt;/RecNum&gt;&lt;DisplayText&gt;(19)&lt;/DisplayText&gt;&lt;record&gt;&lt;rec-number&gt;11&lt;/rec-number&gt;&lt;foreign-keys&gt;&lt;key app="EN" db-id="pwwazrvpmzfr0jefxvg59xete5asrzp9wrzx" timestamp="1729164255"&gt;11&lt;/key&gt;&lt;/foreign-keys&gt;&lt;ref-type name="Catalog"&gt;8&lt;/ref-type&gt;&lt;contributors&gt;&lt;authors&gt;&lt;author&gt;Sigma-Aldrich&lt;/author&gt;&lt;/authors&gt;&lt;/contributors&gt;&lt;titles&gt;&lt;title&gt;Product information sheet for 3-Amino-9-ethylcarbazole (CAS: 132-32-1)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19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  <w:tr w:rsidR="0028627C" w:rsidRPr="007D2912" w:rsidTr="0028627C">
        <w:tc>
          <w:tcPr>
            <w:tcW w:w="2127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2A017C" w:rsidRDefault="0028627C" w:rsidP="0028627C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 w:rsidRPr="002A017C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4CN </w:t>
            </w:r>
            <w:r w:rsidRPr="002A017C">
              <w:rPr>
                <w:rFonts w:ascii="Times New Roman" w:hAnsi="Times New Roman" w:cs="Times New Roman"/>
                <w:sz w:val="14"/>
                <w:szCs w:val="14"/>
              </w:rPr>
              <w:t>(4-Chloro-1-Naphthol)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7D2912">
              <w:rPr>
                <w:rFonts w:ascii="Times New Roman" w:hAnsi="Times New Roman" w:cs="Times New Roman"/>
                <w:sz w:val="14"/>
                <w:szCs w:val="14"/>
              </w:rPr>
              <w:t>Precipitating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418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283" w:type="dxa"/>
            <w:tcBorders>
              <w:top w:val="nil"/>
              <w:bottom w:val="single" w:sz="12" w:space="0" w:color="auto"/>
            </w:tcBorders>
          </w:tcPr>
          <w:p w:rsidR="0028627C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0.1 mg/ml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:rsidR="0028627C" w:rsidRPr="00134647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424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134647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134647">
              <w:rPr>
                <w:rFonts w:ascii="Times New Roman" w:hAnsi="Times New Roman" w:cs="Times New Roman"/>
                <w:sz w:val="14"/>
                <w:szCs w:val="14"/>
              </w:rPr>
              <w:t>Only for in vitro visualization purposes. Inferior as compared to other precipitating substrates.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vAlign w:val="center"/>
          </w:tcPr>
          <w:p w:rsidR="0028627C" w:rsidRPr="007D2912" w:rsidRDefault="0028627C" w:rsidP="0028627C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begin"/>
            </w:r>
            <w:r>
              <w:rPr>
                <w:rFonts w:ascii="Times New Roman" w:hAnsi="Times New Roman" w:cs="Times New Roman"/>
                <w:sz w:val="14"/>
                <w:szCs w:val="14"/>
              </w:rPr>
              <w:instrText xml:space="preserve"> ADDIN EN.CITE &lt;EndNote&gt;&lt;Cite&gt;&lt;RecNum&gt;13&lt;/RecNum&gt;&lt;DisplayText&gt;(20)&lt;/DisplayText&gt;&lt;record&gt;&lt;rec-number&gt;13&lt;/rec-number&gt;&lt;foreign-keys&gt;&lt;key app="EN" db-id="pwwazrvpmzfr0jefxvg59xete5asrzp9wrzx" timestamp="1729167530"&gt;13&lt;/key&gt;&lt;/foreign-keys&gt;&lt;ref-type name="Catalog"&gt;8&lt;/ref-type&gt;&lt;contributors&gt;&lt;secondary-authors&gt;&lt;author&gt;Carl Roth&lt;/author&gt;&lt;/secondary-authors&gt;&lt;/contributors&gt;&lt;titles&gt;&lt;title&gt;Safety data sheet for 4-Chloro-1-naphthol (CAS: 604-44-4)&lt;/title&gt;&lt;/titles&gt;&lt;dates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4"/>
                <w:szCs w:val="14"/>
              </w:rPr>
              <w:t>(20)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fldChar w:fldCharType="end"/>
            </w:r>
          </w:p>
        </w:tc>
      </w:tr>
    </w:tbl>
    <w:p w:rsidR="00865B7C" w:rsidRDefault="00554EEF" w:rsidP="005E5767">
      <w:pPr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References: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fldChar w:fldCharType="begin"/>
      </w:r>
      <w:r w:rsidRPr="0051349D">
        <w:rPr>
          <w:rFonts w:asciiTheme="majorBidi" w:hAnsiTheme="majorBidi" w:cstheme="majorBidi"/>
          <w:sz w:val="18"/>
          <w:szCs w:val="18"/>
        </w:rPr>
        <w:instrText xml:space="preserve"> ADDIN EN.REFLIST </w:instrText>
      </w:r>
      <w:r w:rsidRPr="0051349D">
        <w:rPr>
          <w:rFonts w:asciiTheme="majorBidi" w:hAnsiTheme="majorBidi" w:cstheme="majorBidi"/>
          <w:sz w:val="18"/>
          <w:szCs w:val="18"/>
        </w:rPr>
        <w:fldChar w:fldCharType="separate"/>
      </w:r>
      <w:r w:rsidRPr="0051349D">
        <w:rPr>
          <w:rFonts w:asciiTheme="majorBidi" w:hAnsiTheme="majorBidi" w:cstheme="majorBidi"/>
          <w:sz w:val="18"/>
          <w:szCs w:val="18"/>
        </w:rPr>
        <w:t>1.</w:t>
      </w:r>
      <w:r w:rsidRPr="0051349D">
        <w:rPr>
          <w:rFonts w:asciiTheme="majorBidi" w:hAnsiTheme="majorBidi" w:cstheme="majorBidi"/>
          <w:sz w:val="18"/>
          <w:szCs w:val="18"/>
        </w:rPr>
        <w:tab/>
        <w:t>Rosini E, Caldinelli L, Piubelli L. Assays of D-Amino Acid Oxidase Activity. Frontiers in Molecular Biosciences. 2018;4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2.</w:t>
      </w:r>
      <w:r w:rsidRPr="0051349D">
        <w:rPr>
          <w:rFonts w:asciiTheme="majorBidi" w:hAnsiTheme="majorBidi" w:cstheme="majorBidi"/>
          <w:sz w:val="18"/>
          <w:szCs w:val="18"/>
        </w:rPr>
        <w:tab/>
        <w:t>Sigma-Aldrich. Product specification sheet for 4-aminoantipyrine (CAS:83-07-8)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3.</w:t>
      </w:r>
      <w:r w:rsidRPr="0051349D">
        <w:rPr>
          <w:rFonts w:asciiTheme="majorBidi" w:hAnsiTheme="majorBidi" w:cstheme="majorBidi"/>
          <w:sz w:val="18"/>
          <w:szCs w:val="18"/>
        </w:rPr>
        <w:tab/>
        <w:t xml:space="preserve">Sigma-Aldrich. Enzymatic Assay of Peroxidase (EC 1.11.1.7) 2,2'-Azino-bis(3-Ethylbenzthiazoline-6-Sulfonic Acid) as a Substrate  [Available from: </w:t>
      </w:r>
      <w:hyperlink r:id="rId5" w:history="1">
        <w:r w:rsidRPr="0051349D">
          <w:rPr>
            <w:rStyle w:val="Hyperlink"/>
            <w:rFonts w:asciiTheme="majorBidi" w:hAnsiTheme="majorBidi" w:cstheme="majorBidi"/>
            <w:sz w:val="18"/>
            <w:szCs w:val="18"/>
          </w:rPr>
          <w:t>https://www.sigmaaldrich.com/SE/en/technical-documents/protocol/protein-biology/enzyme-activity-assays/enzymatic-assay-of-peroxidase-abts-as-substrate</w:t>
        </w:r>
      </w:hyperlink>
      <w:r w:rsidRPr="0051349D">
        <w:rPr>
          <w:rFonts w:asciiTheme="majorBidi" w:hAnsiTheme="majorBidi" w:cstheme="majorBidi"/>
          <w:sz w:val="18"/>
          <w:szCs w:val="18"/>
        </w:rPr>
        <w:t>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4.</w:t>
      </w:r>
      <w:r w:rsidRPr="0051349D">
        <w:rPr>
          <w:rFonts w:asciiTheme="majorBidi" w:hAnsiTheme="majorBidi" w:cstheme="majorBidi"/>
          <w:sz w:val="18"/>
          <w:szCs w:val="18"/>
        </w:rPr>
        <w:tab/>
        <w:t>Sigma-Aldrich. Product information sheet for 2,2′-Azino-bis(3-ethylbenzthiazoline-6-sulfonic acid) (CAS: 30931-67-0)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5.</w:t>
      </w:r>
      <w:r w:rsidRPr="0051349D">
        <w:rPr>
          <w:rFonts w:asciiTheme="majorBidi" w:hAnsiTheme="majorBidi" w:cstheme="majorBidi"/>
          <w:sz w:val="18"/>
          <w:szCs w:val="18"/>
        </w:rPr>
        <w:tab/>
        <w:t>Mika A, Luthje S. Properties of guaiacol peroxidase activities isolated from corn root plasma membranes. Plant Physiology. 2003;132(3):1489-98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6.</w:t>
      </w:r>
      <w:r w:rsidRPr="0051349D">
        <w:rPr>
          <w:rFonts w:asciiTheme="majorBidi" w:hAnsiTheme="majorBidi" w:cstheme="majorBidi"/>
          <w:sz w:val="18"/>
          <w:szCs w:val="18"/>
        </w:rPr>
        <w:tab/>
        <w:t xml:space="preserve">Sigma-Aldrich. Enzymatic Assay of Diamine Oxidase (E.C. No. 1.4.3.22)  [Available from: </w:t>
      </w:r>
      <w:hyperlink r:id="rId6" w:history="1">
        <w:r w:rsidRPr="0051349D">
          <w:rPr>
            <w:rStyle w:val="Hyperlink"/>
            <w:rFonts w:asciiTheme="majorBidi" w:hAnsiTheme="majorBidi" w:cstheme="majorBidi"/>
            <w:sz w:val="18"/>
            <w:szCs w:val="18"/>
          </w:rPr>
          <w:t>https://www.sigmaaldrich.com/SE/en/technical-documents/protocol/protein-biology/enzyme-activity-assays/enzymatic-assay-of-diamine-oxidase?srsltid=AfmBOoo3n9ubMyMVWaj2lp4l-69jG_YyqsemlgBuV9J8yOljsQAiTUoS</w:t>
        </w:r>
      </w:hyperlink>
      <w:r w:rsidRPr="0051349D">
        <w:rPr>
          <w:rFonts w:asciiTheme="majorBidi" w:hAnsiTheme="majorBidi" w:cstheme="majorBidi"/>
          <w:sz w:val="18"/>
          <w:szCs w:val="18"/>
        </w:rPr>
        <w:t>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7.</w:t>
      </w:r>
      <w:r w:rsidRPr="0051349D">
        <w:rPr>
          <w:rFonts w:asciiTheme="majorBidi" w:hAnsiTheme="majorBidi" w:cstheme="majorBidi"/>
          <w:sz w:val="18"/>
          <w:szCs w:val="18"/>
        </w:rPr>
        <w:tab/>
        <w:t>Dolz M, Monterrey DT, Beltrán-Nogal A, Menés-Rubio A, Keser M, González-Pérez D, et al. Chapter Four - The colors of peroxygenase activity: Colorimetric high-throughput screening assays for directed evolution. In: Renata H, editor. Methods in Enzymology. 693: Academic Press; 2023. p. 73-109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8.</w:t>
      </w:r>
      <w:r w:rsidRPr="0051349D">
        <w:rPr>
          <w:rFonts w:asciiTheme="majorBidi" w:hAnsiTheme="majorBidi" w:cstheme="majorBidi"/>
          <w:sz w:val="18"/>
          <w:szCs w:val="18"/>
        </w:rPr>
        <w:tab/>
        <w:t>Sigma-Aldrich. Product specification sheet for o-Dianisidine dihydrochloride (CAS: 20325-40-0)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9.</w:t>
      </w:r>
      <w:r w:rsidRPr="0051349D">
        <w:rPr>
          <w:rFonts w:asciiTheme="majorBidi" w:hAnsiTheme="majorBidi" w:cstheme="majorBidi"/>
          <w:sz w:val="18"/>
          <w:szCs w:val="18"/>
        </w:rPr>
        <w:tab/>
        <w:t>Tam D, Varhanickova D, Shiu WY, Mackay D. Aqueous solubility of chloroguaiacols. Journal of Chemical and Engineering Data. 1994;39(1):83-6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0.</w:t>
      </w:r>
      <w:r w:rsidRPr="0051349D">
        <w:rPr>
          <w:rFonts w:asciiTheme="majorBidi" w:hAnsiTheme="majorBidi" w:cstheme="majorBidi"/>
          <w:sz w:val="18"/>
          <w:szCs w:val="18"/>
        </w:rPr>
        <w:tab/>
        <w:t>Schmidt TF, Caseli L, dos Santos DS, Oliveira ON. Enzyme activity of horseradish peroxidase immobilized in chitosan matrices in alternated layers. Materials Science and Engineering: C. 2009;29(6):1889-92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1.</w:t>
      </w:r>
      <w:r w:rsidRPr="0051349D">
        <w:rPr>
          <w:rFonts w:asciiTheme="majorBidi" w:hAnsiTheme="majorBidi" w:cstheme="majorBidi"/>
          <w:sz w:val="18"/>
          <w:szCs w:val="18"/>
        </w:rPr>
        <w:tab/>
        <w:t>Yalkowsky SH, He Y, Jain P. Handbook of aqueous solubility data: CRC press; 2016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2.</w:t>
      </w:r>
      <w:r w:rsidRPr="0051349D">
        <w:rPr>
          <w:rFonts w:asciiTheme="majorBidi" w:hAnsiTheme="majorBidi" w:cstheme="majorBidi"/>
          <w:sz w:val="18"/>
          <w:szCs w:val="18"/>
        </w:rPr>
        <w:tab/>
        <w:t>Fornera S, Walde P. Spectrophotometric quantification of horseradish peroxidase with o-phenylenediamine. Analytical biochemistry. 2010;407(2):293-5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3.</w:t>
      </w:r>
      <w:r w:rsidRPr="0051349D">
        <w:rPr>
          <w:rFonts w:asciiTheme="majorBidi" w:hAnsiTheme="majorBidi" w:cstheme="majorBidi"/>
          <w:sz w:val="18"/>
          <w:szCs w:val="18"/>
        </w:rPr>
        <w:tab/>
        <w:t>Yao G, Yao Q, Xia Z, Li Z. Solubility determination and correlation for o-phenylenediamine in (methanol, ethanol, acetonitrile and water) and their binary solvents from T=(283.15–318.15) K. The Journal of Chemical Thermodynamics. 2017;105:179-86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4.</w:t>
      </w:r>
      <w:r w:rsidRPr="0051349D">
        <w:rPr>
          <w:rFonts w:asciiTheme="majorBidi" w:hAnsiTheme="majorBidi" w:cstheme="majorBidi"/>
          <w:sz w:val="18"/>
          <w:szCs w:val="18"/>
        </w:rPr>
        <w:tab/>
        <w:t>Frey A, Meckelein B, Externest D, Schmidt MA. A stable and highly sensitive 3,3′,5,5′-tetramethylbenzidine-based substrate reagent for enzyme-linked immunosorbent assays. Journal of Immunological Methods. 2000;233(1):47-56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5.</w:t>
      </w:r>
      <w:r w:rsidRPr="0051349D">
        <w:rPr>
          <w:rFonts w:asciiTheme="majorBidi" w:hAnsiTheme="majorBidi" w:cstheme="majorBidi"/>
          <w:sz w:val="18"/>
          <w:szCs w:val="18"/>
        </w:rPr>
        <w:tab/>
        <w:t>Liem HH, Cardenas F, Tavassoli M, Poh-Fitzpatrick MB, Muller-Eberhard U. Quantitative determination of hemoglobin and cytochemical staining for peroxidase using 3,3′,5,5′-tetramethylbenzidine dihydrochloride, a safe substitute for benzidine. Analytical Biochemistry. 1979;98(2):388-93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6.</w:t>
      </w:r>
      <w:r w:rsidRPr="0051349D">
        <w:rPr>
          <w:rFonts w:asciiTheme="majorBidi" w:hAnsiTheme="majorBidi" w:cstheme="majorBidi"/>
          <w:sz w:val="18"/>
          <w:szCs w:val="18"/>
        </w:rPr>
        <w:tab/>
        <w:t>van Noorden CJ, Jonges GN. Molecular extinction coefficients of lead sulfide and polymerized diaminobenzidine as final reaction products of histochemical phosphatase reactions. Cytometry. 1992;13(6):644-8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7.</w:t>
      </w:r>
      <w:r w:rsidRPr="0051349D">
        <w:rPr>
          <w:rFonts w:asciiTheme="majorBidi" w:hAnsiTheme="majorBidi" w:cstheme="majorBidi"/>
          <w:sz w:val="18"/>
          <w:szCs w:val="18"/>
        </w:rPr>
        <w:tab/>
        <w:t>Sigma-Aldrich. Product information sheet for 3,3 Diaminobenzidine tetrahydrochloride hydrate (CAS: 868272-85-9)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8.</w:t>
      </w:r>
      <w:r w:rsidRPr="0051349D">
        <w:rPr>
          <w:rFonts w:asciiTheme="majorBidi" w:hAnsiTheme="majorBidi" w:cstheme="majorBidi"/>
          <w:sz w:val="18"/>
          <w:szCs w:val="18"/>
        </w:rPr>
        <w:tab/>
        <w:t>Khramtsov P, Minin A, Galaeva Z, Mukhlynina E, Kropaneva M, Rayev M. Optimizing the Composition of the Substrate Enhances the Performance of Peroxidase-like Nanozymes in Colorimetric Assays: A Case Study of Prussian Blue and 3,3'-Diaminobenzidine. Molecules. 2023;28(22)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spacing w:after="0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19.</w:t>
      </w:r>
      <w:r w:rsidRPr="0051349D">
        <w:rPr>
          <w:rFonts w:asciiTheme="majorBidi" w:hAnsiTheme="majorBidi" w:cstheme="majorBidi"/>
          <w:sz w:val="18"/>
          <w:szCs w:val="18"/>
        </w:rPr>
        <w:tab/>
        <w:t>Sigma-Aldrich. Product information sheet for 3-Amino-9-ethylcarbazole (CAS: 132-32-1).</w:t>
      </w:r>
    </w:p>
    <w:p w:rsidR="00554EEF" w:rsidRPr="0051349D" w:rsidRDefault="00554EEF" w:rsidP="00AC3445">
      <w:pPr>
        <w:pStyle w:val="EndNoteBibliography"/>
        <w:framePr w:w="9514" w:hSpace="181" w:wrap="around" w:vAnchor="page" w:hAnchor="page" w:x="1589" w:y="5019"/>
        <w:rPr>
          <w:rFonts w:asciiTheme="majorBidi" w:hAnsiTheme="majorBidi" w:cstheme="majorBidi"/>
          <w:sz w:val="18"/>
          <w:szCs w:val="18"/>
        </w:rPr>
      </w:pPr>
      <w:r w:rsidRPr="0051349D">
        <w:rPr>
          <w:rFonts w:asciiTheme="majorBidi" w:hAnsiTheme="majorBidi" w:cstheme="majorBidi"/>
          <w:sz w:val="18"/>
          <w:szCs w:val="18"/>
        </w:rPr>
        <w:t>20.</w:t>
      </w:r>
      <w:r w:rsidRPr="0051349D">
        <w:rPr>
          <w:rFonts w:asciiTheme="majorBidi" w:hAnsiTheme="majorBidi" w:cstheme="majorBidi"/>
          <w:sz w:val="18"/>
          <w:szCs w:val="18"/>
        </w:rPr>
        <w:tab/>
        <w:t>Safety data sheet for 4-Chloro-1-naphthol (CAS: 604-44-4). In: Roth C, editor.</w:t>
      </w:r>
    </w:p>
    <w:p w:rsidR="004C51B4" w:rsidRPr="0051349D" w:rsidRDefault="00554EEF" w:rsidP="0051349D">
      <w:pPr>
        <w:rPr>
          <w:rFonts w:asciiTheme="majorBidi" w:hAnsiTheme="majorBidi" w:cstheme="majorBidi"/>
          <w:sz w:val="20"/>
          <w:szCs w:val="20"/>
        </w:rPr>
      </w:pPr>
      <w:r w:rsidRPr="0051349D">
        <w:rPr>
          <w:rFonts w:asciiTheme="majorBidi" w:hAnsiTheme="majorBidi" w:cstheme="majorBidi"/>
          <w:sz w:val="18"/>
          <w:szCs w:val="18"/>
        </w:rPr>
        <w:fldChar w:fldCharType="end"/>
      </w:r>
    </w:p>
    <w:sectPr w:rsidR="004C51B4" w:rsidRPr="00513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wazrvpmzfr0jefxvg59xete5asrzp9wrzx&quot;&gt;HRP substrat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/record-ids&gt;&lt;/item&gt;&lt;/Libraries&gt;"/>
  </w:docVars>
  <w:rsids>
    <w:rsidRoot w:val="000B1D7F"/>
    <w:rsid w:val="00014102"/>
    <w:rsid w:val="00091DE8"/>
    <w:rsid w:val="000A4D1C"/>
    <w:rsid w:val="000B1D7F"/>
    <w:rsid w:val="000C633E"/>
    <w:rsid w:val="000D5EE4"/>
    <w:rsid w:val="00114DD2"/>
    <w:rsid w:val="00124D51"/>
    <w:rsid w:val="00134647"/>
    <w:rsid w:val="00183DF6"/>
    <w:rsid w:val="0019586C"/>
    <w:rsid w:val="001B6B6E"/>
    <w:rsid w:val="001E5659"/>
    <w:rsid w:val="001E6905"/>
    <w:rsid w:val="001F03B9"/>
    <w:rsid w:val="00237809"/>
    <w:rsid w:val="00250440"/>
    <w:rsid w:val="00253AEE"/>
    <w:rsid w:val="00260054"/>
    <w:rsid w:val="00270D77"/>
    <w:rsid w:val="0028627C"/>
    <w:rsid w:val="002924BE"/>
    <w:rsid w:val="002A017C"/>
    <w:rsid w:val="002B0D9A"/>
    <w:rsid w:val="002D1814"/>
    <w:rsid w:val="00301E7D"/>
    <w:rsid w:val="00310E17"/>
    <w:rsid w:val="00342789"/>
    <w:rsid w:val="00364E36"/>
    <w:rsid w:val="003A3B90"/>
    <w:rsid w:val="003C5372"/>
    <w:rsid w:val="003C6FD5"/>
    <w:rsid w:val="003D7DB3"/>
    <w:rsid w:val="00402228"/>
    <w:rsid w:val="00406F8B"/>
    <w:rsid w:val="004A77DD"/>
    <w:rsid w:val="004C51B4"/>
    <w:rsid w:val="004D5788"/>
    <w:rsid w:val="004E4EBD"/>
    <w:rsid w:val="004E5115"/>
    <w:rsid w:val="0051349D"/>
    <w:rsid w:val="00554EEF"/>
    <w:rsid w:val="005607CC"/>
    <w:rsid w:val="005770A0"/>
    <w:rsid w:val="005C0AAC"/>
    <w:rsid w:val="005C75A9"/>
    <w:rsid w:val="005E5767"/>
    <w:rsid w:val="00625A7A"/>
    <w:rsid w:val="006305EA"/>
    <w:rsid w:val="00640843"/>
    <w:rsid w:val="00645E1B"/>
    <w:rsid w:val="006928FF"/>
    <w:rsid w:val="007014B8"/>
    <w:rsid w:val="00704E38"/>
    <w:rsid w:val="007277FC"/>
    <w:rsid w:val="007540F1"/>
    <w:rsid w:val="00761AC2"/>
    <w:rsid w:val="007B2EB8"/>
    <w:rsid w:val="007B7234"/>
    <w:rsid w:val="007D2912"/>
    <w:rsid w:val="00847DE2"/>
    <w:rsid w:val="00865B7C"/>
    <w:rsid w:val="00870D25"/>
    <w:rsid w:val="008B3C52"/>
    <w:rsid w:val="008C6088"/>
    <w:rsid w:val="008F09E3"/>
    <w:rsid w:val="008F387F"/>
    <w:rsid w:val="00904FDD"/>
    <w:rsid w:val="0090595C"/>
    <w:rsid w:val="00907EB3"/>
    <w:rsid w:val="009173F3"/>
    <w:rsid w:val="009220F4"/>
    <w:rsid w:val="009E2188"/>
    <w:rsid w:val="00A0015B"/>
    <w:rsid w:val="00A90FC4"/>
    <w:rsid w:val="00A9401A"/>
    <w:rsid w:val="00A956FA"/>
    <w:rsid w:val="00AB4E7D"/>
    <w:rsid w:val="00AC3445"/>
    <w:rsid w:val="00B76D97"/>
    <w:rsid w:val="00BE063C"/>
    <w:rsid w:val="00C304F4"/>
    <w:rsid w:val="00C41E2B"/>
    <w:rsid w:val="00C42D63"/>
    <w:rsid w:val="00C9158B"/>
    <w:rsid w:val="00CC728C"/>
    <w:rsid w:val="00CC7EFB"/>
    <w:rsid w:val="00CF3A0D"/>
    <w:rsid w:val="00D02052"/>
    <w:rsid w:val="00D84887"/>
    <w:rsid w:val="00D94A51"/>
    <w:rsid w:val="00DA3754"/>
    <w:rsid w:val="00DF5D80"/>
    <w:rsid w:val="00E265FB"/>
    <w:rsid w:val="00E77C06"/>
    <w:rsid w:val="00EB0318"/>
    <w:rsid w:val="00EB0FE0"/>
    <w:rsid w:val="00EC5514"/>
    <w:rsid w:val="00EE1E28"/>
    <w:rsid w:val="00EF600E"/>
    <w:rsid w:val="00F0766A"/>
    <w:rsid w:val="00F556D8"/>
    <w:rsid w:val="00FE0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5DF55"/>
  <w15:chartTrackingRefBased/>
  <w15:docId w15:val="{EADABCB1-D84B-488A-9584-7B3CC991A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18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0595C"/>
    <w:pPr>
      <w:framePr w:hSpace="180" w:wrap="around" w:hAnchor="margin" w:xAlign="center" w:y="-368"/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59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0595C"/>
    <w:pPr>
      <w:framePr w:hSpace="180" w:wrap="around" w:hAnchor="margin" w:xAlign="center" w:y="-368"/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0595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9401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84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176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sigmaaldrich.com/SE/en/technical-documents/protocol/protein-biology/enzyme-activity-assays/enzymatic-assay-of-diamine-oxidase?srsltid=AfmBOoo3n9ubMyMVWaj2lp4l-69jG_YyqsemlgBuV9J8yOljsQAiTUoS" TargetMode="External"/><Relationship Id="rId5" Type="http://schemas.openxmlformats.org/officeDocument/2006/relationships/hyperlink" Target="https://www.sigmaaldrich.com/SE/en/technical-documents/protocol/protein-biology/enzyme-activity-assays/enzymatic-assay-of-peroxidase-abts-as-substrat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0022B15C-B45B-4323-94D1-3DBCB65C3D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0</TotalTime>
  <Pages>1</Pages>
  <Words>1791</Words>
  <Characters>10213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man Askari</dc:creator>
  <cp:keywords/>
  <dc:description/>
  <cp:lastModifiedBy>ACER</cp:lastModifiedBy>
  <cp:revision>47</cp:revision>
  <dcterms:created xsi:type="dcterms:W3CDTF">2024-10-14T10:48:00Z</dcterms:created>
  <dcterms:modified xsi:type="dcterms:W3CDTF">2024-12-15T10:46:00Z</dcterms:modified>
</cp:coreProperties>
</file>